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1003"/>
        <w:gridCol w:w="96"/>
        <w:gridCol w:w="5722"/>
        <w:gridCol w:w="985"/>
      </w:tblGrid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DCA lev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ntro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re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0AD4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0.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.96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</w:t>
            </w:r>
            <w:proofErr w:type="spellStart"/>
            <w:r w:rsidRPr="00C201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inor-chenodeoxycholic</w:t>
            </w:r>
            <w:proofErr w:type="spellEnd"/>
            <w:r w:rsidRPr="00C201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acid control vs IB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0AD4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9.8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65.2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55</w:t>
            </w:r>
          </w:p>
        </w:tc>
      </w:tr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0AD4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.985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3.9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0AD4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8.21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2019A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36.39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C2019A" w:rsidRPr="00C2019A" w:rsidTr="00C201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019A" w:rsidRPr="00C2019A" w:rsidRDefault="00C2019A" w:rsidP="00C201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C2019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</w:tbl>
    <w:p w:rsidR="003E3347" w:rsidRDefault="003E3347">
      <w:bookmarkStart w:id="0" w:name="_GoBack"/>
      <w:bookmarkEnd w:id="0"/>
    </w:p>
    <w:sectPr w:rsidR="003E3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19A"/>
    <w:rsid w:val="003E3347"/>
    <w:rsid w:val="00C2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7A536-387B-464F-A4CF-1BD18F4D5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4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54:00Z</dcterms:created>
  <dcterms:modified xsi:type="dcterms:W3CDTF">2024-06-27T08:01:00Z</dcterms:modified>
</cp:coreProperties>
</file>